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S2 </w:t>
      </w:r>
      <w:r>
        <w:rPr/>
        <w:t xml:space="preserve">The sub-set of </w:t>
      </w:r>
      <w:r>
        <w:rPr>
          <w:i/>
        </w:rPr>
        <w:t xml:space="preserve">F. graminearum </w:t>
      </w:r>
      <w:r>
        <w:rPr/>
        <w:t>genes that code for secreted proteins involved in the degradation of the plant cuticle and cell wall, divided according to substrate specificity. EC numbers were obtained from http://mips.helmholtz-muenchen.de/genre/proj/FGDB/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4"/>
      </w:tblGrid>
      <w:tr>
        <w:trPr/>
        <w:tc>
          <w:tcPr>
            <w:tcW w:w="14174" w:type="dxa"/>
            <w:tcBorders/>
          </w:tcPr>
          <w:tbl>
            <w:tblPr>
              <w:tblW w:w="13958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282"/>
              <w:gridCol w:w="1710"/>
              <w:gridCol w:w="3529"/>
              <w:gridCol w:w="4678"/>
              <w:gridCol w:w="2759"/>
            </w:tblGrid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/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wall component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62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ellul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 / 3.2.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202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 IV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65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14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lycosyl hydrol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32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ellulose binding protein CEL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9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glucanase IV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79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ellul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 / 3.2.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68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 IV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585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, transglycosyl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glucanase I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 xml:space="preserve">3.2.1.4 / </w:t>
                  </w:r>
                  <w:r>
                    <w:rPr>
                      <w:bCs/>
                      <w:color w:val="000000"/>
                      <w:sz w:val="16"/>
                      <w:szCs w:val="18"/>
                    </w:rPr>
                    <w:t>3.2.1.15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11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 IV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27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glucan 1,4-alpha-gluc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 / 3.2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94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luc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01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ellulose binding protein CEL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3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 I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32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glucan 1,4-alpha-gluc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 / 3.2.1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48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ellulose binding protein CEL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216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el1 protein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324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glucanase IV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68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gluc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38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lucos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57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lucosidase 1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2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cellulose 1,4-beta-cellobiosidase II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9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58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lucosidase precursor</w:t>
                  </w:r>
                </w:p>
              </w:tc>
              <w:tc>
                <w:tcPr>
                  <w:tcW w:w="275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/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wall component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953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lucosidase precursor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60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luc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61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glucos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55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ulose / 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glucosidase 1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b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 w:val="16"/>
                      <w:szCs w:val="24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91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ellobiose dehydroge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25 / 1.1.99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598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ellobiose dehydroge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25 / 1.1.99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08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ellobi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ellobiose dehydroge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25 / 1.1.99.1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078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cetylxylan ester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098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rhamnogalacturonase B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80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alpha-galactosidase C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05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pha-galactos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31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mann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1.49 / 3.2.1.25 / 3.2.1.13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02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related to arabinan endo-1,5-alpha-L-arabinosidase A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9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0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related to alpha-N-arabinofuranosidase / alpha-L-arabinofuran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04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related to alpha-L-arabinofuranosidase II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19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polygalacturo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34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galact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38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xopolygalacturo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67 / 3.2.1.8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56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galactose ox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2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endo-1,4-beta-xylanase A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62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lpha-glucuron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31 / 3.2.1.13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1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lpha-L-arabinofuran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37 / 3.2.1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6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cetylxylan ester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 / 3.1.1.72 / 3.1.1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90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galact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905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utative arabinase</w:t>
                  </w:r>
                </w:p>
              </w:tc>
              <w:tc>
                <w:tcPr>
                  <w:tcW w:w="275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/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wall component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jc w:val="left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922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lass I alpha-mannosidase 1B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67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mann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68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rhamnogalacturonase A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84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rhamnogalacturonan acetylester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11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rhamnogalacturonate ly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46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related to alpha-L-arabinofuranosidase A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62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alpha-L-arabinofuranos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 / 3.2.1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63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xylosidase/arabin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37 / 3.2.1.5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99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xylan 1,4-beta-xyl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3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09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alactose ox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67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acetylxylan ester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099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endo-1,4-beta-xyl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1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GU1 - Endo-polygalacturo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1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32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galactose oxidase precursor [GAO]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.3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4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arabinogalactan endo-1,4-beta-galact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6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mann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68 / 3.2.1.7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16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lpha-galactosid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2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22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cetylxylan ester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30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-1,4-beta-xyl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 / 3.2.1.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48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-1,4-beta-xyl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54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acetylxylan ester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2 / 3.1.1.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204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endo-1,4-beta-xylanase A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318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 xml:space="preserve">Hemicellulose 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, 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endo-1,4-beta-xyl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component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987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 / Lignin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feruloyl esterase B precursor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20 / 3.1.1.72 / 3.1.1.73 / 3.5.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21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 / 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feruloyl esterase B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20 / 3.1.1.73 / 3.5.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42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 / 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 xml:space="preserve">probable feruloyl esterase B precursor 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 / 3.1.1.72 / 3.1.1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254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Hemicellulose / 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feruloyl esterase B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20 / 3.1.1.72 / 3.1.1.7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160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beta-elimination, elimination,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in ly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97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12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beta-elimination, elimination,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in ly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13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ectate lyase L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 / 4.2.2.9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40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inester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90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 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 / 4.2.99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43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carboxylic ester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ectinester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11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86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79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 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 / 4.2.99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291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 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 / 4.2.99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9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163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ect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elimin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pectate lyase 1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4.2.2.2 / 4.2.99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33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acc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0.3.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50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acc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0.3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64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lacc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0.3.2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434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perox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1.1.11 / 1.11.1.1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43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Lignin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oxidation, redox reaction, reduc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chloroperox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1.11.1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Locus ID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Cell component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Mode of action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color w:val="000000"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color w:val="000000"/>
                      <w:szCs w:val="24"/>
                      <w:lang w:eastAsia="en-GB"/>
                    </w:rPr>
                    <w:t>MIPS annotation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  <w:bottom w:val="single" w:sz="4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240" w:before="40" w:after="40"/>
                    <w:rPr>
                      <w:rFonts w:eastAsia="Times New Roman"/>
                      <w:b/>
                      <w:b/>
                      <w:bCs/>
                      <w:szCs w:val="24"/>
                      <w:lang w:eastAsia="en-GB"/>
                    </w:rPr>
                  </w:pPr>
                  <w:r>
                    <w:rPr>
                      <w:rFonts w:eastAsia="Times New Roman"/>
                      <w:b/>
                      <w:bCs/>
                      <w:szCs w:val="24"/>
                      <w:lang w:eastAsia="en-GB"/>
                    </w:rPr>
                    <w:t>EC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651</w:t>
                  </w:r>
                </w:p>
              </w:tc>
              <w:tc>
                <w:tcPr>
                  <w:tcW w:w="1710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-1,3-beta-glucanase</w:t>
                  </w:r>
                </w:p>
              </w:tc>
              <w:tc>
                <w:tcPr>
                  <w:tcW w:w="2759" w:type="dxa"/>
                  <w:tcBorders>
                    <w:top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529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 and S- 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glucan 1,3-beta-glucosid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827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-1,3-beta-gluc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476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endo-1,3-beta-gluc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6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661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 and S- 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beta-1,3 exoglucan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7238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 and S- 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1,3 exoglucanase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826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 and S- 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SPR1 - exo-1,3-beta-glucan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9445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 and S- glycosyl bond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related to beta-1,3 exoglucan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11006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allose</w:t>
                  </w:r>
                </w:p>
              </w:tc>
              <w:tc>
                <w:tcPr>
                  <w:tcW w:w="3529" w:type="dxa"/>
                  <w:vMerge w:val="restart"/>
                  <w:tcBorders/>
                  <w:vAlign w:val="center"/>
                </w:tcPr>
                <w:p>
                  <w:pPr>
                    <w:pStyle w:val="Normal"/>
                    <w:spacing w:lineRule="auto" w:line="240" w:before="0" w:after="0"/>
                    <w:jc w:val="left"/>
                    <w:rPr/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hydrolysis of O-and S- glycosyl bond, transglycosylation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val="es-CO" w:eastAsia="en-GB"/>
                    </w:rPr>
                    <w:t>probable glucan endo-1,3-beta-glucosidase bgn13.1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2.1.39 / 3.2.1.58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3529" w:type="dxa"/>
                  <w:vMerge w:val="continue"/>
                  <w:tcBorders/>
                  <w:vAlign w:val="center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2890</w:t>
                  </w:r>
                </w:p>
              </w:tc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uticle</w:t>
                  </w:r>
                </w:p>
              </w:tc>
              <w:tc>
                <w:tcPr>
                  <w:tcW w:w="352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utinase precursor</w:t>
                  </w:r>
                </w:p>
              </w:tc>
              <w:tc>
                <w:tcPr>
                  <w:tcW w:w="2759" w:type="dxa"/>
                  <w:tcBorders/>
                  <w:vAlign w:val="bottom"/>
                </w:tcPr>
                <w:p>
                  <w:pPr>
                    <w:pStyle w:val="Normal"/>
                    <w:spacing w:lineRule="auto" w:line="240" w:before="0" w:after="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4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282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FGSG_03457</w:t>
                  </w:r>
                </w:p>
              </w:tc>
              <w:tc>
                <w:tcPr>
                  <w:tcW w:w="1710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Cuticle</w:t>
                  </w:r>
                </w:p>
              </w:tc>
              <w:tc>
                <w:tcPr>
                  <w:tcW w:w="352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carboxylic ester hydrolysis</w:t>
                  </w:r>
                </w:p>
              </w:tc>
              <w:tc>
                <w:tcPr>
                  <w:tcW w:w="4678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color w:val="000000"/>
                      <w:sz w:val="16"/>
                      <w:szCs w:val="16"/>
                      <w:lang w:eastAsia="en-GB"/>
                    </w:rPr>
                    <w:t>probable cutinase 1 precursor</w:t>
                  </w:r>
                </w:p>
              </w:tc>
              <w:tc>
                <w:tcPr>
                  <w:tcW w:w="2759" w:type="dxa"/>
                  <w:tcBorders>
                    <w:bottom w:val="single" w:sz="4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240" w:before="0" w:after="40"/>
                    <w:rPr>
                      <w:rFonts w:eastAsia="Times New Roman"/>
                      <w:sz w:val="16"/>
                      <w:szCs w:val="16"/>
                      <w:lang w:eastAsia="en-GB"/>
                    </w:rPr>
                  </w:pPr>
                  <w:r>
                    <w:rPr>
                      <w:rFonts w:eastAsia="Times New Roman"/>
                      <w:sz w:val="16"/>
                      <w:szCs w:val="16"/>
                      <w:lang w:eastAsia="en-GB"/>
                    </w:rPr>
                    <w:t>3.1.1.74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8T12:47:00Z</dcterms:created>
  <dc:creator>Neil Brown</dc:creator>
  <dc:description/>
  <cp:keywords/>
  <dc:language>en-US</dc:language>
  <cp:lastModifiedBy>Neil</cp:lastModifiedBy>
  <dcterms:modified xsi:type="dcterms:W3CDTF">2012-02-22T13:42:00Z</dcterms:modified>
  <cp:revision>3</cp:revision>
  <dc:subject/>
  <dc:title/>
</cp:coreProperties>
</file>